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0AA" w:rsidRPr="00532DB8" w:rsidRDefault="009260AA" w:rsidP="00CD2011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32DB8">
        <w:rPr>
          <w:rFonts w:ascii="Times New Roman" w:hAnsi="Times New Roman" w:cs="Times New Roman"/>
          <w:b/>
          <w:sz w:val="24"/>
          <w:szCs w:val="24"/>
        </w:rPr>
        <w:t>Table S</w:t>
      </w:r>
      <w:r w:rsidR="000B193D">
        <w:rPr>
          <w:rFonts w:ascii="Times New Roman" w:hAnsi="Times New Roman" w:cs="Times New Roman"/>
          <w:b/>
          <w:sz w:val="24"/>
          <w:szCs w:val="24"/>
        </w:rPr>
        <w:t>1</w:t>
      </w:r>
      <w:r w:rsidRPr="00532D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1399">
        <w:rPr>
          <w:rFonts w:ascii="Times New Roman" w:hAnsi="Times New Roman" w:cs="Times New Roman"/>
          <w:sz w:val="24"/>
          <w:szCs w:val="24"/>
        </w:rPr>
        <w:t>Voucher information and GenBank accession</w:t>
      </w:r>
      <w:r w:rsidRPr="00532D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2764"/>
        <w:gridCol w:w="4929"/>
        <w:gridCol w:w="1520"/>
        <w:gridCol w:w="1969"/>
      </w:tblGrid>
      <w:tr w:rsidR="00CD2011" w:rsidRPr="00532DB8" w:rsidTr="00CD20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ife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CD2011" w:rsidRPr="00532DB8" w:rsidTr="00CD20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Osyris</w:t>
            </w:r>
            <w:proofErr w:type="spellEnd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wighti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acultative </w:t>
            </w: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hemiparasit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Gengma</w:t>
            </w:r>
            <w:proofErr w:type="spellEnd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 County, Yunnan,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Y. Ji 2017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MK675807</w:t>
            </w:r>
          </w:p>
        </w:tc>
      </w:tr>
      <w:tr w:rsidR="00CD2011" w:rsidRPr="00532DB8" w:rsidTr="00CD20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Pyrularia</w:t>
            </w:r>
            <w:proofErr w:type="spellEnd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du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acultative </w:t>
            </w: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hemiparasit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Gengma</w:t>
            </w:r>
            <w:proofErr w:type="spellEnd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 County, Yunnan,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Y. Ji 2017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MK675808</w:t>
            </w:r>
          </w:p>
        </w:tc>
      </w:tr>
      <w:bookmarkEnd w:id="0"/>
      <w:tr w:rsidR="00CD2011" w:rsidRPr="00532DB8" w:rsidTr="00CD20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Santalum alb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acultative </w:t>
            </w: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hemiparasit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South China Botanical Garden, Guangzhou,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Y. Ji 2018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MK675809</w:t>
            </w:r>
          </w:p>
        </w:tc>
      </w:tr>
      <w:tr w:rsidR="00CD2011" w:rsidRPr="00532DB8" w:rsidTr="00CD20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scum </w:t>
            </w:r>
            <w:proofErr w:type="spellStart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liquidambaricol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Obligate </w:t>
            </w: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hemiparasit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Tengchong</w:t>
            </w:r>
            <w:proofErr w:type="spellEnd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 County, Yunnan,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L. Yang 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MK675810</w:t>
            </w:r>
          </w:p>
        </w:tc>
      </w:tr>
      <w:tr w:rsidR="00CD2011" w:rsidRPr="00532DB8" w:rsidTr="00CD2011">
        <w:tc>
          <w:tcPr>
            <w:tcW w:w="0" w:type="auto"/>
            <w:tcBorders>
              <w:top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r w:rsidRPr="00CD2011">
              <w:rPr>
                <w:rFonts w:ascii="Times New Roman" w:hAnsi="Times New Roman" w:cs="Times New Roman"/>
                <w:i/>
                <w:sz w:val="24"/>
                <w:szCs w:val="24"/>
              </w:rPr>
              <w:t>ovalifol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Obligate </w:t>
            </w: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hemiparasit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Tengchong</w:t>
            </w:r>
            <w:proofErr w:type="spellEnd"/>
            <w:r w:rsidRPr="00CD2011">
              <w:rPr>
                <w:rFonts w:ascii="Times New Roman" w:hAnsi="Times New Roman" w:cs="Times New Roman"/>
                <w:sz w:val="24"/>
                <w:szCs w:val="24"/>
              </w:rPr>
              <w:t xml:space="preserve"> County, Yunnan, Chi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L. Yang 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2011" w:rsidRPr="00CD2011" w:rsidRDefault="00CD2011" w:rsidP="00CD20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011">
              <w:rPr>
                <w:rFonts w:ascii="Times New Roman" w:hAnsi="Times New Roman" w:cs="Times New Roman"/>
                <w:sz w:val="24"/>
                <w:szCs w:val="24"/>
              </w:rPr>
              <w:t>MK675811</w:t>
            </w:r>
          </w:p>
        </w:tc>
      </w:tr>
    </w:tbl>
    <w:p w:rsidR="00886362" w:rsidRDefault="00886362"/>
    <w:sectPr w:rsidR="00886362" w:rsidSect="00CD2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F9A" w:rsidRDefault="00432F9A" w:rsidP="000B193D">
      <w:r>
        <w:separator/>
      </w:r>
    </w:p>
  </w:endnote>
  <w:endnote w:type="continuationSeparator" w:id="0">
    <w:p w:rsidR="00432F9A" w:rsidRDefault="00432F9A" w:rsidP="000B1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F9A" w:rsidRDefault="00432F9A" w:rsidP="000B193D">
      <w:r>
        <w:separator/>
      </w:r>
    </w:p>
  </w:footnote>
  <w:footnote w:type="continuationSeparator" w:id="0">
    <w:p w:rsidR="00432F9A" w:rsidRDefault="00432F9A" w:rsidP="000B1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AA"/>
    <w:rsid w:val="000B1399"/>
    <w:rsid w:val="000B193D"/>
    <w:rsid w:val="001206F5"/>
    <w:rsid w:val="00432F9A"/>
    <w:rsid w:val="00532DB8"/>
    <w:rsid w:val="00832658"/>
    <w:rsid w:val="00886362"/>
    <w:rsid w:val="009260AA"/>
    <w:rsid w:val="00A21970"/>
    <w:rsid w:val="00CD2011"/>
    <w:rsid w:val="00DF01A3"/>
    <w:rsid w:val="00E8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CFFF0"/>
  <w15:docId w15:val="{0749ABC1-1F01-4205-BAC1-6EC347AA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1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19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1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1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 </cp:lastModifiedBy>
  <cp:revision>6</cp:revision>
  <dcterms:created xsi:type="dcterms:W3CDTF">2019-03-27T02:34:00Z</dcterms:created>
  <dcterms:modified xsi:type="dcterms:W3CDTF">2019-04-08T09:07:00Z</dcterms:modified>
</cp:coreProperties>
</file>